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C3732" w14:textId="77777777" w:rsidR="004306AE" w:rsidRDefault="004306AE" w:rsidP="004306AE">
      <w:pPr>
        <w:pStyle w:val="Heading1"/>
        <w:numPr>
          <w:ilvl w:val="0"/>
          <w:numId w:val="1"/>
        </w:numPr>
        <w:tabs>
          <w:tab w:val="num" w:pos="360"/>
        </w:tabs>
        <w:ind w:left="0" w:firstLine="0"/>
        <w:rPr>
          <w:highlight w:val="white"/>
        </w:rPr>
      </w:pPr>
      <w:r>
        <w:rPr>
          <w:highlight w:val="white"/>
        </w:rPr>
        <w:t>Measures for preparedness of future pandemics</w:t>
      </w:r>
    </w:p>
    <w:p w14:paraId="293E61B1" w14:textId="77777777" w:rsidR="004306AE" w:rsidRDefault="004306AE" w:rsidP="004306AE"/>
    <w:p w14:paraId="593685B0" w14:textId="77777777" w:rsidR="004306AE" w:rsidRDefault="004306AE" w:rsidP="004306AE">
      <w:r>
        <w:t xml:space="preserve">To use digital solutions for effective global epidemic surveillance, tracing apps like CoronaMelder should be reconsidered.  </w:t>
      </w:r>
    </w:p>
    <w:p w14:paraId="1BB3883B" w14:textId="77777777" w:rsidR="004306AE" w:rsidRDefault="004306AE" w:rsidP="004306AE">
      <w:r>
        <w:t>First, to overcome fragmentation of contact tracing apps, a vision is needed on how to use privacy by design principles with user centred design. The Corona Melder and other comparable European tracing apps demand for strong leadership and a clear (international) policy on digital solutions during a crisis, like the current pandemic. A pandemic resilience framework should be developed to position tracing apps as an element of a package of measurements instead of a standalone app. Such a framework should discuss data sharing and data transfer to support and optimise Contact Tracing procedures and interoperability between different tracing apps (international setting) [22]. Besides, a data management plan is needed to enable monitoring of the use of tracing apps. This implies a discussion about the balance between privacy by design and user centred design.</w:t>
      </w:r>
    </w:p>
    <w:p w14:paraId="517E0A5C" w14:textId="77777777" w:rsidR="004306AE" w:rsidRDefault="004306AE" w:rsidP="004306AE">
      <w:r>
        <w:t>Second, incentives are important to increase the adoption and use of tracing apps. End-users expected an app that provides more technical features than just an alert or notification app. For example, features to monitor symptoms. This allows the app to serve more as a central platform for anything related to the COVID-19 pandemic with a more closed off process funnel that could in turn encourage adherence and participation.</w:t>
      </w:r>
    </w:p>
    <w:p w14:paraId="6B605DD6" w14:textId="77777777" w:rsidR="004306AE" w:rsidRDefault="004306AE" w:rsidP="004306AE">
      <w:r>
        <w:t>Third, adequate, targeted communication campaigns are needed for adoption of contact tracing apps. The contact tracing apps in other European countries faced similar adoption issues and a number of downloads below expectation [16]. A lack of trust regarding government, lack of insights in the purpose of these apps, doubt about privacy may have contributed to such relatively low adoptions [16]. The national government, health departments are responsible for adequate communication, however, this requires a clear leadership about authorities during a pandemic, to communicate who rules the pandemic and to frame messages adaptive to the spread of the virus and the measurements based on it.</w:t>
      </w:r>
    </w:p>
    <w:p w14:paraId="6AFCC297" w14:textId="77777777" w:rsidR="004306AE" w:rsidRPr="001030DE" w:rsidRDefault="004306AE" w:rsidP="004306AE">
      <w:pPr>
        <w:rPr>
          <w:highlight w:val="white"/>
        </w:rPr>
      </w:pPr>
      <w:r>
        <w:t xml:space="preserve">Last but not least, our findings indicate that the CoronaMelder app can be complementary to the traditional, manual Contact Tracing, as for example described by Ebbers [14]. This is reflected as well in the interaction of errors on the infrastructure, technical and procedural </w:t>
      </w:r>
      <w:r>
        <w:lastRenderedPageBreak/>
        <w:t>sides discussed by the participants. There errors enlarge each other´s negative outcomes, e.g.: The period most participants discuss happens to coincide with the period in which the MHS had limited capacity for COVID-19 testing and was at time not contactable due to the high amounts of queries they received [23]. Participants indicated that this not just impacted their perception of the MHS’ approach, but also the CM app. On the other hand, the CM app is able to detect high-risk contacts between its users earlier and notify them faster. To optimise this, users should be able to activate the exposure code (the key) without contacting the Contact Tracing-professionals. Recently this has been made possible after an update to the app and underlying procedures, resulting in higher reported numbers of codes being shared with the MHS [19].</w:t>
      </w:r>
    </w:p>
    <w:p w14:paraId="7782D99C" w14:textId="77777777" w:rsidR="00642097" w:rsidRDefault="00642097"/>
    <w:sectPr w:rsidR="00642097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7E56"/>
    <w:multiLevelType w:val="multilevel"/>
    <w:tmpl w:val="D5C6BC56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num w:numId="1" w16cid:durableId="2109806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AE"/>
    <w:rsid w:val="004306AE"/>
    <w:rsid w:val="00642097"/>
    <w:rsid w:val="00E9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1A73A"/>
  <w15:chartTrackingRefBased/>
  <w15:docId w15:val="{E201BF0B-B063-44EB-9339-1668A15F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6AE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6AE"/>
    <w:pPr>
      <w:keepNext/>
      <w:keepLines/>
      <w:spacing w:before="480" w:after="120"/>
      <w:outlineLvl w:val="0"/>
    </w:pPr>
    <w:rPr>
      <w:b/>
      <w:sz w:val="3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6AE"/>
    <w:rPr>
      <w:rFonts w:ascii="Times New Roman" w:eastAsia="Times New Roman" w:hAnsi="Times New Roman" w:cs="Times New Roman"/>
      <w:b/>
      <w:sz w:val="32"/>
      <w:szCs w:val="4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d, Joris van (UT-BMS)</dc:creator>
  <cp:keywords/>
  <dc:description/>
  <cp:lastModifiedBy>Gend, Joris van (UT-BMS)</cp:lastModifiedBy>
  <cp:revision>1</cp:revision>
  <dcterms:created xsi:type="dcterms:W3CDTF">2022-08-10T14:29:00Z</dcterms:created>
  <dcterms:modified xsi:type="dcterms:W3CDTF">2022-08-10T14:29:00Z</dcterms:modified>
</cp:coreProperties>
</file>